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7040" w:type="dxa"/>
        <w:tblLook w:val="04A0" w:firstRow="1" w:lastRow="0" w:firstColumn="1" w:lastColumn="0" w:noHBand="0" w:noVBand="1"/>
      </w:tblPr>
      <w:tblGrid>
        <w:gridCol w:w="1900"/>
        <w:gridCol w:w="4780"/>
        <w:gridCol w:w="10360"/>
      </w:tblGrid>
      <w:tr w:rsidR="00F62723" w:rsidRPr="00F62723" w14:paraId="03B91010" w14:textId="77777777" w:rsidTr="00FD33F6">
        <w:trPr>
          <w:trHeight w:val="300"/>
        </w:trPr>
        <w:tc>
          <w:tcPr>
            <w:tcW w:w="17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2C2B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</w:rPr>
              <w:t>SUPPLEMENTARY TABLE 1</w:t>
            </w:r>
          </w:p>
          <w:p w14:paraId="7A1249AC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</w:rPr>
            </w:pPr>
          </w:p>
          <w:p w14:paraId="3E6D5740" w14:textId="490C5B2B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E42A0" w:rsidRPr="00F62723" w14:paraId="4481D6D2" w14:textId="77777777" w:rsidTr="00CE42A0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A701" w14:textId="65ED6B00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F62723"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  <w:u w:val="single"/>
              </w:rPr>
              <w:t>Gene Symbo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BE50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F62723"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  <w:u w:val="single"/>
              </w:rPr>
              <w:t>Gene Name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BA96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F62723">
              <w:rPr>
                <w:rFonts w:ascii="Georgia" w:eastAsia="Times New Roman" w:hAnsi="Georgia" w:cs="Arial"/>
                <w:b/>
                <w:bCs/>
                <w:color w:val="000000"/>
                <w:sz w:val="22"/>
                <w:szCs w:val="22"/>
                <w:u w:val="single"/>
              </w:rPr>
              <w:t>Gene Function</w:t>
            </w:r>
          </w:p>
        </w:tc>
      </w:tr>
      <w:tr w:rsidR="00CE42A0" w:rsidRPr="00F62723" w14:paraId="631F67B5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1752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AGRP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873E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Agouti related neuropeptide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4949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Antagonist to melanocortin receptors (MC3R and MC4R).</w:t>
            </w:r>
          </w:p>
        </w:tc>
      </w:tr>
      <w:tr w:rsidR="00CE42A0" w:rsidRPr="00F62723" w14:paraId="498387BB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8410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ATP6V1A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3693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ATPase H+ transporting V1 subunit A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7A4C" w14:textId="35E3AF50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A component of the enzyme that promotes acidification of intracellular organelles.</w:t>
            </w:r>
          </w:p>
        </w:tc>
      </w:tr>
      <w:tr w:rsidR="00CE42A0" w:rsidRPr="00F62723" w14:paraId="589D0994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EDC5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ATP6V1B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7A6E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ATPase H+ transporting V1 subunit B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9BF6" w14:textId="7AC96C5F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A component of the enzyme that promotes acidification of intracellular organelles.</w:t>
            </w:r>
          </w:p>
        </w:tc>
      </w:tr>
      <w:tr w:rsidR="00CE42A0" w:rsidRPr="00F62723" w14:paraId="296B8E93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4B1C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COMT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2A91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Catechol-O-methyltransferase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DBC2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Degradation of metabolites produced during melanin synthesis.</w:t>
            </w:r>
          </w:p>
        </w:tc>
      </w:tr>
      <w:tr w:rsidR="00CE42A0" w:rsidRPr="00F62723" w14:paraId="01C9C8AA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62DD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CYB5R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7A60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Cytochrome b5 reductase 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D704B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n enzyme that helps to detoxify intermediates produced during melanin synthesis</w:t>
            </w:r>
          </w:p>
        </w:tc>
      </w:tr>
      <w:tr w:rsidR="00CE42A0" w:rsidRPr="00F62723" w14:paraId="4AC9FBA3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D456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EN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B206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grailed homeobox 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654D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homeobox gene and is located within a region of chromosome 7q that was previously linked with human pigment dispersion syndrome (GPDS)</w:t>
            </w:r>
          </w:p>
        </w:tc>
      </w:tr>
      <w:tr w:rsidR="00CE42A0" w:rsidRPr="00F62723" w14:paraId="4C945087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6CB0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GPR143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78ED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G protein-coupled receptor 143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DF89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Mutations in GPR143 (OA1) cause ocular albinism (Nettleship-Falls ocular albinism).</w:t>
            </w:r>
          </w:p>
        </w:tc>
      </w:tr>
      <w:tr w:rsidR="00CE42A0" w:rsidRPr="00F62723" w14:paraId="6B169F09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2900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LAMP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DCA9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Lysosomal associated membrane protein 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1C62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membrane proteins of lysosomes which have similarities with melanosomes</w:t>
            </w:r>
          </w:p>
        </w:tc>
      </w:tr>
      <w:tr w:rsidR="00CE42A0" w:rsidRPr="00F62723" w14:paraId="5FE9C5A9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864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LAMP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C25C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Lysosomal associated membrane protein 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420D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membrane proteins of lysosomes which have similarities with melanosomes</w:t>
            </w:r>
          </w:p>
        </w:tc>
      </w:tr>
      <w:tr w:rsidR="00CE42A0" w:rsidRPr="00F62723" w14:paraId="478941D5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D58A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MC1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CD41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Melanocortin receptor 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D9FB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receptor for melanocyte stimulating hormone, which promotes production of eumelanin. Mutations promote pheomelanin production and lighter pigmentation.</w:t>
            </w:r>
          </w:p>
        </w:tc>
      </w:tr>
      <w:tr w:rsidR="00CE42A0" w:rsidRPr="00F62723" w14:paraId="53523F48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570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MIF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6A75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Macrophage migration inhibitory factor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CC38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n enzyme that helps to detoxify intermediates produced during melanin synthesis</w:t>
            </w:r>
          </w:p>
        </w:tc>
      </w:tr>
      <w:tr w:rsidR="00CE42A0" w:rsidRPr="00F62723" w14:paraId="42AAD29A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D2D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MLANA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9008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Melan-A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3DBA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protein that promotes trafficking and processing of PMEL which is critical in melanosome formation</w:t>
            </w:r>
          </w:p>
        </w:tc>
      </w:tr>
      <w:tr w:rsidR="00CE42A0" w:rsidRPr="00F62723" w14:paraId="31FDE2A3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231B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MNX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8F62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Motor neuron and pancreas homeobox 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94DD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homeobox gene and is located within a region of chromosome 7q that was previously linked with human pigment dispersion syndrome (GPDS)</w:t>
            </w:r>
          </w:p>
        </w:tc>
      </w:tr>
      <w:tr w:rsidR="00CE42A0" w:rsidRPr="00F62723" w14:paraId="6D6880B0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66E5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PAXIP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5DAB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PAX interacting protein 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5A57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protein that regulates PAX2, a homeobox gene, and is located within a region of chromosome 7q that was previously linked with human pigment dispersion syndrome (GPDS)</w:t>
            </w:r>
          </w:p>
        </w:tc>
      </w:tr>
      <w:tr w:rsidR="00CE42A0" w:rsidRPr="00F62723" w14:paraId="60548F72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BE8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PMEL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79BE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proofErr w:type="spellStart"/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Premelanosome</w:t>
            </w:r>
            <w:proofErr w:type="spellEnd"/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 xml:space="preserve"> protein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4E89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melanocyte-specific, glycoprotein that has a role in developing melanosomes</w:t>
            </w:r>
          </w:p>
        </w:tc>
      </w:tr>
      <w:tr w:rsidR="00CE42A0" w:rsidRPr="00F62723" w14:paraId="5C1B0B46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2AA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POMC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2CF7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Proopiomelanocortin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C4F7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pre-protein that may be cleaved to form melanocortin and stimulate melanocytes</w:t>
            </w:r>
          </w:p>
        </w:tc>
      </w:tr>
      <w:tr w:rsidR="00CE42A0" w:rsidRPr="00F62723" w14:paraId="34F8B9E6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6A94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RACK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63B0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Receptor for activated C kinase 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526C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</w:p>
        </w:tc>
      </w:tr>
      <w:tr w:rsidR="00CE42A0" w:rsidRPr="00F62723" w14:paraId="7D2A9A39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7D07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SHH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5288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Sonic Hedgehog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EED7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homeobox gene and is located within a region of chromosome 7q that was previously linked with human pigment dispersion syndrome (GPDS)</w:t>
            </w:r>
          </w:p>
        </w:tc>
      </w:tr>
      <w:tr w:rsidR="00CE42A0" w:rsidRPr="00F62723" w14:paraId="41D9C316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107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SLC45A2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E15A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Solute carrier family 45 member 2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248C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transporter protein that mediates melanin synthesis and mutations are associated with oculocutaneous albinism type 4 (OCA4)</w:t>
            </w:r>
          </w:p>
        </w:tc>
      </w:tr>
      <w:tr w:rsidR="00CE42A0" w:rsidRPr="00F62723" w14:paraId="4854FA99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ED9F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TYR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C34E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Tyrosinase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594F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protein that has enzymatic function in melanin synthesis. Mutations are associated with oculocutaneous albinism type 1A and 1B (OCA1).</w:t>
            </w:r>
          </w:p>
        </w:tc>
      </w:tr>
      <w:tr w:rsidR="00CE42A0" w:rsidRPr="00F62723" w14:paraId="0180665D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A3AF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  <w:t>VAT1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6430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Vesicle amine transport 1</w:t>
            </w: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269C4" w14:textId="77777777" w:rsidR="00CE42A0" w:rsidRPr="00F62723" w:rsidRDefault="00CE42A0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  <w:r w:rsidRPr="00F62723">
              <w:rPr>
                <w:rFonts w:ascii="Georgia" w:eastAsia="Times New Roman" w:hAnsi="Georgia" w:cs="Arial"/>
                <w:color w:val="000000"/>
                <w:sz w:val="22"/>
                <w:szCs w:val="22"/>
              </w:rPr>
              <w:t>Encodes a protein that is involved in vesicle transport</w:t>
            </w:r>
          </w:p>
        </w:tc>
      </w:tr>
      <w:tr w:rsidR="00F62723" w:rsidRPr="00F62723" w14:paraId="0F8B3E47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F9A3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1C56B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8697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</w:p>
        </w:tc>
      </w:tr>
      <w:tr w:rsidR="00F62723" w:rsidRPr="00F62723" w14:paraId="652CD33A" w14:textId="77777777" w:rsidTr="003921B1">
        <w:trPr>
          <w:trHeight w:val="700"/>
        </w:trPr>
        <w:tc>
          <w:tcPr>
            <w:tcW w:w="17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1DF3" w14:textId="62812044" w:rsidR="00F62723" w:rsidRPr="00C4326D" w:rsidRDefault="00F62723" w:rsidP="00F62723">
            <w:pPr>
              <w:spacing w:line="360" w:lineRule="auto"/>
              <w:rPr>
                <w:rFonts w:ascii="Georgia" w:hAnsi="Georgia"/>
                <w:color w:val="000000"/>
              </w:rPr>
            </w:pPr>
            <w:r w:rsidRPr="00C4326D">
              <w:rPr>
                <w:rFonts w:ascii="Georgia" w:hAnsi="Georgia"/>
                <w:b/>
                <w:bCs/>
                <w:color w:val="000000"/>
              </w:rPr>
              <w:t>Supplementa</w:t>
            </w:r>
            <w:r w:rsidR="00EA228D">
              <w:rPr>
                <w:rFonts w:ascii="Georgia" w:hAnsi="Georgia"/>
                <w:b/>
                <w:bCs/>
                <w:color w:val="000000"/>
              </w:rPr>
              <w:t>ry</w:t>
            </w:r>
            <w:r w:rsidRPr="00C4326D">
              <w:rPr>
                <w:rFonts w:ascii="Georgia" w:hAnsi="Georgia"/>
                <w:b/>
                <w:bCs/>
                <w:color w:val="000000"/>
              </w:rPr>
              <w:t xml:space="preserve"> Table 1. Secondary analysis of candidate genes. </w:t>
            </w:r>
            <w:r w:rsidRPr="00C4326D">
              <w:rPr>
                <w:rFonts w:ascii="Georgia" w:hAnsi="Georgia"/>
                <w:color w:val="000000"/>
              </w:rPr>
              <w:t>The symbols, names, and functions of genes included in the secondary analysis due to their role in melanin synthesis or melanosome structure.</w:t>
            </w:r>
          </w:p>
          <w:p w14:paraId="38991E51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</w:p>
        </w:tc>
      </w:tr>
      <w:tr w:rsidR="00F62723" w:rsidRPr="00F62723" w14:paraId="47A64071" w14:textId="77777777" w:rsidTr="00CE42A0">
        <w:trPr>
          <w:trHeight w:val="7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2C40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5CFB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</w:p>
        </w:tc>
        <w:tc>
          <w:tcPr>
            <w:tcW w:w="10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D8D5" w14:textId="77777777" w:rsidR="00F62723" w:rsidRPr="00F62723" w:rsidRDefault="00F62723" w:rsidP="00CE42A0">
            <w:pPr>
              <w:spacing w:after="0"/>
              <w:rPr>
                <w:rFonts w:ascii="Georgia" w:eastAsia="Times New Roman" w:hAnsi="Georgia" w:cs="Arial"/>
                <w:color w:val="000000"/>
                <w:sz w:val="22"/>
                <w:szCs w:val="22"/>
              </w:rPr>
            </w:pPr>
          </w:p>
        </w:tc>
      </w:tr>
    </w:tbl>
    <w:p w14:paraId="3EB36B5E" w14:textId="77777777" w:rsidR="003C2228" w:rsidRPr="00F62723" w:rsidRDefault="003C2228">
      <w:pPr>
        <w:rPr>
          <w:rFonts w:ascii="Georgia" w:hAnsi="Georgia" w:cs="Arial"/>
          <w:sz w:val="22"/>
          <w:szCs w:val="22"/>
        </w:rPr>
      </w:pPr>
    </w:p>
    <w:p w14:paraId="2AA14F82" w14:textId="77777777" w:rsidR="00F62723" w:rsidRPr="00F62723" w:rsidRDefault="00F62723">
      <w:pPr>
        <w:rPr>
          <w:rFonts w:ascii="Georgia" w:hAnsi="Georgia" w:cs="Arial"/>
          <w:sz w:val="22"/>
          <w:szCs w:val="22"/>
        </w:rPr>
      </w:pPr>
    </w:p>
    <w:p w14:paraId="7513312D" w14:textId="77777777" w:rsidR="00F62723" w:rsidRPr="00F62723" w:rsidRDefault="00F62723">
      <w:pPr>
        <w:rPr>
          <w:rFonts w:ascii="Georgia" w:hAnsi="Georgia" w:cs="Arial"/>
          <w:sz w:val="22"/>
          <w:szCs w:val="22"/>
        </w:rPr>
      </w:pPr>
    </w:p>
    <w:sectPr w:rsidR="00F62723" w:rsidRPr="00F62723" w:rsidSect="00033A27">
      <w:pgSz w:w="20400" w:h="2640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Ț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A0"/>
    <w:rsid w:val="00027213"/>
    <w:rsid w:val="00033A27"/>
    <w:rsid w:val="00081625"/>
    <w:rsid w:val="000A6131"/>
    <w:rsid w:val="000C0C96"/>
    <w:rsid w:val="0011539A"/>
    <w:rsid w:val="001E5FAD"/>
    <w:rsid w:val="001E74BD"/>
    <w:rsid w:val="00252B6B"/>
    <w:rsid w:val="00274649"/>
    <w:rsid w:val="00291417"/>
    <w:rsid w:val="002D34A9"/>
    <w:rsid w:val="00302CB3"/>
    <w:rsid w:val="003364E8"/>
    <w:rsid w:val="003C2228"/>
    <w:rsid w:val="003E4FFD"/>
    <w:rsid w:val="004C5492"/>
    <w:rsid w:val="00503315"/>
    <w:rsid w:val="00514683"/>
    <w:rsid w:val="00607F97"/>
    <w:rsid w:val="006868E3"/>
    <w:rsid w:val="006A54DC"/>
    <w:rsid w:val="007117C6"/>
    <w:rsid w:val="00743918"/>
    <w:rsid w:val="007A4334"/>
    <w:rsid w:val="00867A46"/>
    <w:rsid w:val="00897E8E"/>
    <w:rsid w:val="009005BC"/>
    <w:rsid w:val="00930C1D"/>
    <w:rsid w:val="00950EF4"/>
    <w:rsid w:val="009D6344"/>
    <w:rsid w:val="00A071DF"/>
    <w:rsid w:val="00A10000"/>
    <w:rsid w:val="00A25EF4"/>
    <w:rsid w:val="00A950D9"/>
    <w:rsid w:val="00B85E1F"/>
    <w:rsid w:val="00BB36F4"/>
    <w:rsid w:val="00C1480B"/>
    <w:rsid w:val="00C34ADA"/>
    <w:rsid w:val="00CE42A0"/>
    <w:rsid w:val="00D70844"/>
    <w:rsid w:val="00D94EA4"/>
    <w:rsid w:val="00E150E8"/>
    <w:rsid w:val="00E24062"/>
    <w:rsid w:val="00E54EAE"/>
    <w:rsid w:val="00EA228D"/>
    <w:rsid w:val="00F03C6C"/>
    <w:rsid w:val="00F53ACB"/>
    <w:rsid w:val="00F62723"/>
    <w:rsid w:val="00FB6446"/>
    <w:rsid w:val="00FC2955"/>
    <w:rsid w:val="00FF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822A6"/>
  <w15:chartTrackingRefBased/>
  <w15:docId w15:val="{5F91D3C9-7278-1846-8ECB-93D3722F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0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gert, John H</dc:creator>
  <cp:keywords/>
  <dc:description/>
  <cp:lastModifiedBy>Fingert, John H</cp:lastModifiedBy>
  <cp:revision>3</cp:revision>
  <dcterms:created xsi:type="dcterms:W3CDTF">2021-05-18T17:11:00Z</dcterms:created>
  <dcterms:modified xsi:type="dcterms:W3CDTF">2021-05-18T17:32:00Z</dcterms:modified>
</cp:coreProperties>
</file>